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1701"/>
        <w:gridCol w:w="3448"/>
        <w:gridCol w:w="2060"/>
        <w:gridCol w:w="1801"/>
      </w:tblGrid>
      <w:tr w:rsidR="001354CF" w:rsidRPr="00037DD3" w14:paraId="3936740A" w14:textId="77777777" w:rsidTr="00C31296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3EC41" w14:textId="77777777" w:rsidR="001354CF" w:rsidRPr="00037DD3" w:rsidRDefault="001354CF" w:rsidP="00C312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3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EB6DC0" w14:textId="77777777" w:rsidR="001354CF" w:rsidRPr="00037DD3" w:rsidRDefault="001354CF" w:rsidP="00C31296">
            <w:pPr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DE4D6B" w14:textId="77777777" w:rsidR="001354CF" w:rsidRPr="00037DD3" w:rsidRDefault="001354CF" w:rsidP="00C31296">
            <w:pPr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  <w:b/>
                <w:bCs/>
              </w:rPr>
              <w:t>DIC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CE692" w14:textId="77777777" w:rsidR="001354CF" w:rsidRPr="00037DD3" w:rsidRDefault="001354CF" w:rsidP="00C31296">
            <w:pPr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  <w:b/>
                <w:bCs/>
              </w:rPr>
              <w:t>WAIC</w:t>
            </w:r>
          </w:p>
        </w:tc>
      </w:tr>
      <w:tr w:rsidR="001354CF" w:rsidRPr="00037DD3" w14:paraId="48C80AC9" w14:textId="77777777" w:rsidTr="00C31296"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0E66FD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3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92036D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Study number + site number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9A4EAE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47.31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93A22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2.30</w:t>
            </w:r>
          </w:p>
        </w:tc>
      </w:tr>
      <w:tr w:rsidR="001354CF" w:rsidRPr="00037DD3" w14:paraId="4F10D222" w14:textId="77777777" w:rsidTr="00C31296"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29218" w14:textId="77777777" w:rsidR="001354CF" w:rsidRPr="00037DD3" w:rsidRDefault="001354CF" w:rsidP="00C3129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</w:tcPr>
          <w:p w14:paraId="23BB6ABA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… + study block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7FA2A66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5.5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03397A2D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5.08</w:t>
            </w:r>
          </w:p>
        </w:tc>
      </w:tr>
      <w:tr w:rsidR="001354CF" w:rsidRPr="00037DD3" w14:paraId="04EA4CBA" w14:textId="77777777" w:rsidTr="00C31296"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A4EA0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</w:tcPr>
          <w:p w14:paraId="4A872CA9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… + study samp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3EC935BF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2.4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481FBEDF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6.23</w:t>
            </w:r>
          </w:p>
        </w:tc>
      </w:tr>
      <w:tr w:rsidR="001354CF" w:rsidRPr="00037DD3" w14:paraId="4563E17C" w14:textId="77777777" w:rsidTr="00C31296"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E3BA3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29B4F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… + ecoreg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CD6EE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5.72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E28E6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5.47</w:t>
            </w:r>
          </w:p>
        </w:tc>
      </w:tr>
      <w:tr w:rsidR="001354CF" w:rsidRPr="00037DD3" w14:paraId="613C9D67" w14:textId="77777777" w:rsidTr="00C31296"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CE3B66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  <w:i/>
                <w:iCs/>
              </w:rPr>
              <w:t>Aedes</w:t>
            </w:r>
          </w:p>
        </w:tc>
        <w:tc>
          <w:tcPr>
            <w:tcW w:w="3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C97A5E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Study number + site number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68387A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6.69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4B4902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1.14</w:t>
            </w:r>
          </w:p>
        </w:tc>
      </w:tr>
      <w:tr w:rsidR="001354CF" w:rsidRPr="00037DD3" w14:paraId="25AB2C2B" w14:textId="77777777" w:rsidTr="00C31296"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F6F4A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</w:tcPr>
          <w:p w14:paraId="670D5D92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… + study block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06CB9544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6.7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4B2A0268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1.14</w:t>
            </w:r>
          </w:p>
        </w:tc>
      </w:tr>
      <w:tr w:rsidR="001354CF" w:rsidRPr="00037DD3" w14:paraId="36092419" w14:textId="77777777" w:rsidTr="00C31296"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A460A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</w:tcPr>
          <w:p w14:paraId="14EDAE00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… + study samp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7D38EA99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7.0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0B8CDD0E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1.21</w:t>
            </w:r>
          </w:p>
        </w:tc>
      </w:tr>
      <w:tr w:rsidR="001354CF" w:rsidRPr="00037DD3" w14:paraId="24F95F2C" w14:textId="77777777" w:rsidTr="00C31296"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AADE6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E09B9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… + ecoreg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7EEC1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6.82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F0ED8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1.15</w:t>
            </w:r>
          </w:p>
        </w:tc>
      </w:tr>
      <w:tr w:rsidR="001354CF" w:rsidRPr="00037DD3" w14:paraId="0B208C60" w14:textId="77777777" w:rsidTr="00C31296"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C4D847" w14:textId="77777777" w:rsidR="001354CF" w:rsidRPr="00037DD3" w:rsidRDefault="001354CF" w:rsidP="00C31296">
            <w:pPr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  <w:i/>
                <w:iCs/>
              </w:rPr>
              <w:t>Anopheles</w:t>
            </w:r>
          </w:p>
        </w:tc>
        <w:tc>
          <w:tcPr>
            <w:tcW w:w="3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A9E599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Study number + site number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9F533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3.07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A07E78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7.43</w:t>
            </w:r>
          </w:p>
        </w:tc>
      </w:tr>
      <w:tr w:rsidR="001354CF" w:rsidRPr="00037DD3" w14:paraId="18D8D693" w14:textId="77777777" w:rsidTr="00C31296"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5FCFD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</w:tcPr>
          <w:p w14:paraId="32B76601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… + study block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40D10403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3.7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2D93C427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5.60</w:t>
            </w:r>
          </w:p>
        </w:tc>
      </w:tr>
      <w:tr w:rsidR="001354CF" w:rsidRPr="00037DD3" w14:paraId="3C248621" w14:textId="77777777" w:rsidTr="00C31296"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C870A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</w:tcPr>
          <w:p w14:paraId="62C568F7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… + study samp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4A58BFDE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3.7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49C59651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5.68</w:t>
            </w:r>
          </w:p>
        </w:tc>
      </w:tr>
      <w:tr w:rsidR="001354CF" w:rsidRPr="00037DD3" w14:paraId="63CBE864" w14:textId="77777777" w:rsidTr="00C31296"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A7E9F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88369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… + ecoreg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63155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3.76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F49B9" w14:textId="77777777" w:rsidR="001354CF" w:rsidRPr="00037DD3" w:rsidRDefault="001354CF" w:rsidP="00C312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5.53</w:t>
            </w:r>
          </w:p>
        </w:tc>
      </w:tr>
    </w:tbl>
    <w:p w14:paraId="06829D79" w14:textId="77777777" w:rsidR="00A87098" w:rsidRDefault="00A87098"/>
    <w:sectPr w:rsidR="00A870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D83"/>
    <w:rsid w:val="001354CF"/>
    <w:rsid w:val="002E43C5"/>
    <w:rsid w:val="00400189"/>
    <w:rsid w:val="00540D83"/>
    <w:rsid w:val="006462EF"/>
    <w:rsid w:val="00824C40"/>
    <w:rsid w:val="00A87098"/>
    <w:rsid w:val="00DB2A45"/>
    <w:rsid w:val="00ED1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734DD7"/>
  <w15:chartTrackingRefBased/>
  <w15:docId w15:val="{B4F1F7DA-D715-464F-B87F-B85B46038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4CF"/>
    <w:pPr>
      <w:spacing w:after="200" w:line="276" w:lineRule="auto"/>
      <w:contextualSpacing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Fletcher</dc:creator>
  <cp:keywords/>
  <dc:description/>
  <cp:lastModifiedBy>Isabel Fletcher</cp:lastModifiedBy>
  <cp:revision>2</cp:revision>
  <dcterms:created xsi:type="dcterms:W3CDTF">2023-06-17T13:30:00Z</dcterms:created>
  <dcterms:modified xsi:type="dcterms:W3CDTF">2023-06-17T13:36:00Z</dcterms:modified>
</cp:coreProperties>
</file>